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2, Line 1</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5 Lines: 38–7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 Lines: 73–77</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 Lines: 108–12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6 Lines: 95–10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 Lines: 99–10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 Lines: 114–12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7 Lines: 122–13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 Lines: 108–11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7 Lines: 128–14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 Lines: 167–179 </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7 Lines: 136–146  </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 Lines: 120–134</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 Lines: 155–173</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8 Lines: 186–194</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 Lines: 147–16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 Lines: 161–16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 Lines: 147–16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9 Lines: 215–22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 Lines: 167–179</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8 Lines: 181–19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 Lines: 108–11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8–9 Lines: 191–20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8 Lines: 205–21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9–11 Lines: 214–26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9 Lines: 205–223</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9–11 Lines: 224–26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 Lines: 161–16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 Lines: 147–16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9–11 Lines: 230–26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 Lines: 167–179</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1–13 Lines: 263–332</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3–14 Lines: 333–372 </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3–14 Lines: 333–37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4–15 Lines: 373–410 </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 Lines: 90–94</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 Lines: 90–94</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 Lines: 90–9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5 Lines: 411–41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5 Lines: 417–420</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5 Lines: 421–426</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D548B8">
      <w:footerReference r:id="rId9" w:type="default"/>
      <w:pgSz w:h="15840" w:w="122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2"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6-01-04T19:00:05Z</dcterms:created>
  <dcterms:modified xsi:type="dcterms:W3CDTF">2026-01-04T19:00: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